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B8B" w:rsidRDefault="008147F1" w:rsidP="008412CB">
      <w:pPr>
        <w:spacing w:afterLines="20" w:after="48"/>
        <w:rPr>
          <w:rFonts w:ascii="Times New Roman" w:hAnsi="Times New Roman" w:cs="Times New Roman"/>
          <w:sz w:val="16"/>
          <w:szCs w:val="16"/>
        </w:rPr>
      </w:pPr>
      <w:r w:rsidRPr="0017506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 xml:space="preserve">Additional file </w:t>
      </w:r>
      <w:r w:rsidR="008412C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 xml:space="preserve">. </w:t>
      </w:r>
      <w:r w:rsidR="005E4B5E" w:rsidRPr="008147F1">
        <w:rPr>
          <w:rFonts w:ascii="Times New Roman" w:hAnsi="Times New Roman" w:cs="Times New Roman"/>
          <w:sz w:val="20"/>
          <w:szCs w:val="20"/>
        </w:rPr>
        <w:t>S</w:t>
      </w:r>
      <w:r w:rsidR="005E4B5E" w:rsidRPr="008147F1">
        <w:rPr>
          <w:rFonts w:ascii="Times New Roman" w:hAnsi="Times New Roman" w:cs="Times New Roman" w:hint="eastAsia"/>
          <w:sz w:val="20"/>
          <w:szCs w:val="20"/>
        </w:rPr>
        <w:t>en</w:t>
      </w:r>
      <w:r w:rsidR="005E4B5E" w:rsidRPr="008147F1">
        <w:rPr>
          <w:rFonts w:ascii="Times New Roman" w:hAnsi="Times New Roman" w:cs="Times New Roman"/>
          <w:sz w:val="20"/>
          <w:szCs w:val="20"/>
        </w:rPr>
        <w:t>sitivity analysis</w:t>
      </w:r>
      <w:r w:rsidRPr="008147F1">
        <w:rPr>
          <w:rFonts w:ascii="Times New Roman" w:hAnsi="Times New Roman" w:cs="Times New Roman"/>
          <w:sz w:val="20"/>
          <w:szCs w:val="20"/>
        </w:rPr>
        <w:t xml:space="preserve"> was performed to evaluate the stability of the result</w:t>
      </w:r>
    </w:p>
    <w:tbl>
      <w:tblPr>
        <w:tblStyle w:val="a3"/>
        <w:tblW w:w="1040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579"/>
        <w:gridCol w:w="637"/>
        <w:gridCol w:w="582"/>
        <w:gridCol w:w="1604"/>
        <w:gridCol w:w="710"/>
        <w:gridCol w:w="582"/>
        <w:gridCol w:w="1539"/>
        <w:gridCol w:w="637"/>
        <w:gridCol w:w="582"/>
      </w:tblGrid>
      <w:tr w:rsidR="00262100" w:rsidRPr="00F94068" w:rsidTr="000D3F8F">
        <w:trPr>
          <w:trHeight w:val="210"/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uthor, Year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I</w:t>
            </w: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1D3747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p</w:t>
            </w:r>
            <w:bookmarkStart w:id="0" w:name="_GoBack"/>
            <w:bookmarkEnd w:id="0"/>
          </w:p>
        </w:tc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formance IQ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I</w:t>
            </w: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2</w:t>
            </w: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I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I</w:t>
            </w: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2</w:t>
            </w: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62100" w:rsidRPr="00F94068" w:rsidRDefault="00262100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p</w:t>
            </w:r>
          </w:p>
        </w:tc>
      </w:tr>
      <w:tr w:rsidR="00CF2650" w:rsidRPr="00F94068" w:rsidTr="000D3F8F">
        <w:trPr>
          <w:trHeight w:val="210"/>
          <w:tblHeader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CF2650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ne study is omit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D0061A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1 ( –4.58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, </w:t>
            </w:r>
            <w:r w:rsidR="00D0061A"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5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9.8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1604" w:type="dxa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D0061A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9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–3.1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, –0.48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dxa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D0061A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8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D0061A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D0061A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5.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4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(–1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.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2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 2.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4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D0061A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  <w:r w:rsidR="00D006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.9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CF2650">
        <w:trPr>
          <w:trHeight w:val="139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11 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16]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46 ( –4.92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3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63 (–3.16, –0.10)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8.6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5.39 (–13.58, 2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AE75E1">
        <w:trPr>
          <w:trHeight w:val="139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18 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Bouchard&lt;/Author&gt;&lt;Year&gt;2018&lt;/Year&gt;&lt;RecNum&gt;272&lt;/RecNum&gt;&lt;DisplayText&gt;[8]&lt;/DisplayText&gt;&lt;record&gt;&lt;rec-number&gt;272&lt;/rec-number&gt;&lt;foreign-keys&gt;&lt;key app="EN" db-id="9r2fataeu9992qepe0dpp9pmpwz2p0ezdfv2" timestamp="0"&gt;272&lt;/key&gt;&lt;/foreign-keys&gt;&lt;ref-type name="Journal Article"&gt;17&lt;/ref-type&gt;&lt;contributors&gt;&lt;authors&gt;&lt;author&gt;Bouchard, Maryse F.&lt;/author&gt;&lt;author&gt;Surette, Céline&lt;/author&gt;&lt;author&gt;Cormier, Pierre&lt;/author&gt;&lt;author&gt;Foucher, Delphine&lt;/author&gt;&lt;/authors&gt;&lt;/contributors&gt;&lt;titles&gt;&lt;title&gt;Low level exposure to manganese from drinking water and cognition in school-age children&lt;/title&gt;&lt;secondary-title&gt;NeuroToxicology&lt;/secondary-title&gt;&lt;/titles&gt;&lt;periodical&gt;&lt;full-title&gt;Neurotoxicology&lt;/full-title&gt;&lt;abbr-1&gt;Neurotoxicology&lt;/abbr-1&gt;&lt;/periodical&gt;&lt;pages&gt;110-117&lt;/pages&gt;&lt;volume&gt;64&lt;/volume&gt;&lt;dates&gt;&lt;year&gt;2018&lt;/year&gt;&lt;/dates&gt;&lt;isbn&gt;0161813X&lt;/isbn&gt;&lt;urls&gt;&lt;/urls&gt;&lt;electronic-resource-num&gt;10.1016/j.neuro.2017.07.024&lt;/electronic-resource-num&gt;&lt;/record&gt;&lt;/Cite&gt;&lt;/EndNote&gt;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8]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3.10 ( –5.54, –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9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95 (–3.55, –0.36)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6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5.95 (–13.88, 1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7.9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AE75E1">
        <w:trPr>
          <w:trHeight w:val="136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Carvalho 2014 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DYXJ2YWxobzwvQXV0aG9yPjxZZWFyPjIwMTQ8L1llYXI+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</w:fldData>
              </w:fldCha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DYXJ2YWxobzwvQXV0aG9yPjxZZWFyPjIwMTQ8L1llYXI+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</w:fldData>
              </w:fldCha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22]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00 (–3.92, –0.08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3.9%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43</w:t>
            </w:r>
          </w:p>
        </w:tc>
        <w:tc>
          <w:tcPr>
            <w:tcW w:w="1604" w:type="dxa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52 (–3.22, 0.19)</w:t>
            </w:r>
          </w:p>
        </w:tc>
        <w:tc>
          <w:tcPr>
            <w:tcW w:w="710" w:type="dxa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2.0%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8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5.40 (–14.33, 3.53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7.9%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AE75E1">
        <w:trPr>
          <w:trHeight w:val="155"/>
        </w:trPr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Dion 2018 (boy) </w: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0"/>
                <w:sz w:val="16"/>
                <w:szCs w:val="16"/>
                <w:lang w:eastAsia="de-DE"/>
              </w:rPr>
              <w:t>[20]</w: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97 (–4.86, –1.08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0.5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59</w:t>
            </w:r>
          </w:p>
        </w:tc>
        <w:tc>
          <w:tcPr>
            <w:tcW w:w="1604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05 (–3.00, –1.10)</w:t>
            </w:r>
          </w:p>
        </w:tc>
        <w:tc>
          <w:tcPr>
            <w:tcW w:w="710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36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6.12 (–13.69, 1.45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.2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AE75E1">
        <w:trPr>
          <w:trHeight w:val="187"/>
        </w:trPr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Dion 2018 (girl) </w: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0"/>
                <w:sz w:val="16"/>
                <w:szCs w:val="16"/>
                <w:lang w:eastAsia="de-DE"/>
              </w:rPr>
              <w:t>[20]</w:t>
            </w:r>
            <w:r w:rsidRPr="00F9406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58 (–4.98, –0.17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5.2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1604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61 (–3.04, –0.18)</w:t>
            </w:r>
          </w:p>
        </w:tc>
        <w:tc>
          <w:tcPr>
            <w:tcW w:w="710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6.1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53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5.53 (–13.29, 2.24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.2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AE75E1">
        <w:trPr>
          <w:trHeight w:val="105"/>
        </w:trPr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Menezes-Filho 2011 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Menezes-Filho&lt;/Author&gt;&lt;Year&gt;2011&lt;/Year&gt;&lt;RecNum&gt;17&lt;/RecNum&gt;&lt;DisplayText&gt;[21]&lt;/DisplayText&gt;&lt;record&gt;&lt;rec-number&gt;17&lt;/rec-number&gt;&lt;foreign-keys&gt;&lt;key app="EN" db-id="9r2fataeu9992qepe0dpp9pmpwz2p0ezdfv2" timestamp="0"&gt;17&lt;/key&gt;&lt;/foreign-keys&gt;&lt;ref-type name="Journal Article"&gt;17&lt;/ref-type&gt;&lt;contributors&gt;&lt;authors&gt;&lt;author&gt;Menezes-Filho, J. A.&lt;/author&gt;&lt;author&gt;Novaes Cde, O.&lt;/author&gt;&lt;author&gt;Moreira, J. C.&lt;/author&gt;&lt;author&gt;Sarcinelli, P. N.&lt;/author&gt;&lt;author&gt;Mergler, D.&lt;/author&gt;&lt;/authors&gt;&lt;/contributors&gt;&lt;auth-address&gt;Laboratory of Toxicology, College of Pharmacy, Federal University of Bahia, Brazil. antomen@ufba.br&lt;/auth-address&gt;&lt;titles&gt;&lt;title&gt;Elevated manganese and cognitive performance in school-aged children and their mothers&lt;/title&gt;&lt;secondary-title&gt;Environ Res&lt;/secondary-title&gt;&lt;alt-title&gt;Environmental research&lt;/alt-title&gt;&lt;/titles&gt;&lt;pages&gt;156-63&lt;/pages&gt;&lt;volume&gt;111&lt;/volume&gt;&lt;number&gt;1&lt;/number&gt;&lt;keywords&gt;&lt;keyword&gt;Brazil&lt;/keyword&gt;&lt;keyword&gt;Child&lt;/keyword&gt;&lt;keyword&gt;Cognition/*drug effects&lt;/keyword&gt;&lt;keyword&gt;Cognition Disorders/blood/*chemically induced/metabolism&lt;/keyword&gt;&lt;keyword&gt;Cross-Sectional Studies&lt;/keyword&gt;&lt;keyword&gt;Environmental Exposure/*adverse effects&lt;/keyword&gt;&lt;keyword&gt;Female&lt;/keyword&gt;&lt;keyword&gt;Hair/*chemistry&lt;/keyword&gt;&lt;keyword&gt;Humans&lt;/keyword&gt;&lt;keyword&gt;Male&lt;/keyword&gt;&lt;keyword&gt;Manganese/blood/*metabolism&lt;/keyword&gt;&lt;keyword&gt;Manganese Poisoning/blood/metabolism/*psychology&lt;/keyword&gt;&lt;keyword&gt;Mothers&lt;/keyword&gt;&lt;keyword&gt;Socioeconomic Factors&lt;/keyword&gt;&lt;keyword&gt;Statistics, Nonparametric&lt;/keyword&gt;&lt;/keywords&gt;&lt;dates&gt;&lt;year&gt;2011&lt;/year&gt;&lt;pub-dates&gt;&lt;date&gt;Jan&lt;/date&gt;&lt;/pub-dates&gt;&lt;/dates&gt;&lt;isbn&gt;1096-0953 (Electronic)&amp;#xD;0013-9351 (Linking)&lt;/isbn&gt;&lt;accession-num&gt;20943219&lt;/accession-num&gt;&lt;urls&gt;&lt;related-urls&gt;&lt;url&gt;http://www.ncbi.nlm.nih.gov/pubmed/20943219&lt;/url&gt;&lt;/related-urls&gt;&lt;/urls&gt;&lt;custom2&gt;3026060&lt;/custom2&gt;&lt;electronic-resource-num&gt;10.1016/j.envres.2010.09.006&lt;/electronic-resource-num&gt;&lt;/record&gt;&lt;/Cite&gt;&lt;/EndNote&gt;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21]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16 (–4.31, –0.01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0.7%</w:t>
            </w:r>
          </w:p>
        </w:tc>
        <w:tc>
          <w:tcPr>
            <w:tcW w:w="0" w:type="auto"/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1604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74 (–3.21, –0.28)</w:t>
            </w:r>
          </w:p>
        </w:tc>
        <w:tc>
          <w:tcPr>
            <w:tcW w:w="710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0.4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2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4.80 (–12.54, 2.93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.2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AE75E1">
        <w:trPr>
          <w:trHeight w:val="134"/>
        </w:trPr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iojas-Rodríguez 2010 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Riojas-Rodríguez&lt;/Author&gt;&lt;Year&gt;2010&lt;/Year&gt;&lt;RecNum&gt;243&lt;/RecNum&gt;&lt;DisplayText&gt;[6]&lt;/DisplayText&gt;&lt;record&gt;&lt;rec-number&gt;243&lt;/rec-number&gt;&lt;foreign-keys&gt;&lt;key app="EN" db-id="9r2fataeu9992qepe0dpp9pmpwz2p0ezdfv2" timestamp="0"&gt;243&lt;/key&gt;&lt;/foreign-keys&gt;&lt;ref-type name="Journal Article"&gt;17&lt;/ref-type&gt;&lt;contributors&gt;&lt;authors&gt;&lt;author&gt;Riojas-Rodríguez, Horacio&lt;/author&gt;&lt;author&gt;Solís-Vivanco, Rodolfo&lt;/author&gt;&lt;author&gt;Schilmann, Astrid&lt;/author&gt;&lt;author&gt;Montes, Sergio&lt;/author&gt;&lt;author&gt;Rodríguez, Sandra&lt;/author&gt;&lt;author&gt;Ríos, Camilo&lt;/author&gt;&lt;author&gt;Rodríguez-Agudelo, Yaneth&lt;/author&gt;&lt;/authors&gt;&lt;/contributors&gt;&lt;titles&gt;&lt;title&gt;Intellectual function in Mexican children living in a mining area and environmentally exposed to manganese&lt;/title&gt;&lt;secondary-title&gt;Environ Health Perspect&lt;/secondary-title&gt;&lt;/titles&gt;&lt;periodical&gt;&lt;full-title&gt;Environ Health Perspect&lt;/full-title&gt;&lt;/periodical&gt;&lt;pages&gt;1465-1470&lt;/pages&gt;&lt;volume&gt;118&lt;/volume&gt;&lt;number&gt;10&lt;/number&gt;&lt;dates&gt;&lt;year&gt;2010&lt;/year&gt;&lt;/dates&gt;&lt;isbn&gt;0091-6765&lt;/isbn&gt;&lt;urls&gt;&lt;/urls&gt;&lt;electronic-resource-num&gt;10.1289/ehp.0901229&lt;/electronic-resource-num&gt;&lt;/record&gt;&lt;/Cite&gt;&lt;/EndNote&gt;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6]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17 (–4.16, –0.17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8.6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1604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71 (–2.96, –0.45)</w:t>
            </w:r>
          </w:p>
        </w:tc>
        <w:tc>
          <w:tcPr>
            <w:tcW w:w="710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8.3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212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4.52 (–12.08, 3.04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.2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</w:t>
            </w:r>
          </w:p>
        </w:tc>
      </w:tr>
      <w:tr w:rsidR="00CF2650" w:rsidRPr="00F94068" w:rsidTr="00262100">
        <w:trPr>
          <w:trHeight w:val="269"/>
        </w:trPr>
        <w:tc>
          <w:tcPr>
            <w:tcW w:w="0" w:type="auto"/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Wright 2006 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Wright&lt;/Author&gt;&lt;Year&gt;2006&lt;/Year&gt;&lt;RecNum&gt;290&lt;/RecNum&gt;&lt;DisplayText&gt;[43]&lt;/DisplayText&gt;&lt;record&gt;&lt;rec-number&gt;290&lt;/rec-number&gt;&lt;foreign-keys&gt;&lt;key app="EN" db-id="9r2fataeu9992qepe0dpp9pmpwz2p0ezdfv2" timestamp="0"&gt;290&lt;/key&gt;&lt;/foreign-keys&gt;&lt;ref-type name="Journal Article"&gt;17&lt;/ref-type&gt;&lt;contributors&gt;&lt;authors&gt;&lt;author&gt;Wright, Robert O.&lt;/author&gt;&lt;author&gt;Amarasiriwardena, Chitra&lt;/author&gt;&lt;author&gt;Woolf, Alan D.&lt;/author&gt;&lt;author&gt;Jim, Rebecca&lt;/author&gt;&lt;author&gt;Bellinger, David C.&lt;/author&gt;&lt;/authors&gt;&lt;/contributors&gt;&lt;titles&gt;&lt;title&gt;Neuropsychological correlates of hair arsenic, manganese, and cadmium levels in school-age children residing near a hazardous waste site&lt;/title&gt;&lt;secondary-title&gt;NeuroToxicology&lt;/secondary-title&gt;&lt;/titles&gt;&lt;periodical&gt;&lt;full-title&gt;Neurotoxicology&lt;/full-title&gt;&lt;abbr-1&gt;Neurotoxicology&lt;/abbr-1&gt;&lt;/periodical&gt;&lt;pages&gt;210-216&lt;/pages&gt;&lt;volume&gt;27&lt;/volume&gt;&lt;number&gt;2&lt;/number&gt;&lt;dates&gt;&lt;year&gt;2006&lt;/year&gt;&lt;/dates&gt;&lt;isbn&gt;0161813X&lt;/isbn&gt;&lt;urls&gt;&lt;/urls&gt;&lt;electronic-resource-num&gt;10.1016/j.neuro.2005.10.001&lt;/electronic-resource-num&gt;&lt;/record&gt;&lt;/Cite&gt;&lt;/EndNote&gt;</w:instrTex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F940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43]</w:t>
            </w: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92 (–5.69, –0.15)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5.4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1604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2.06 (–3.60, –0.52)</w:t>
            </w:r>
          </w:p>
        </w:tc>
        <w:tc>
          <w:tcPr>
            <w:tcW w:w="710" w:type="dxa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1.0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92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–1.98 (–4.07, 0.10)</w:t>
            </w:r>
          </w:p>
        </w:tc>
        <w:tc>
          <w:tcPr>
            <w:tcW w:w="0" w:type="auto"/>
            <w:noWrap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8.6%</w:t>
            </w:r>
          </w:p>
        </w:tc>
        <w:tc>
          <w:tcPr>
            <w:tcW w:w="0" w:type="auto"/>
            <w:noWrap/>
            <w:hideMark/>
          </w:tcPr>
          <w:p w:rsidR="00CF2650" w:rsidRPr="00F94068" w:rsidRDefault="00CF2650" w:rsidP="00CF2650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F940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4</w:t>
            </w:r>
          </w:p>
        </w:tc>
      </w:tr>
    </w:tbl>
    <w:p w:rsidR="00A31D23" w:rsidRPr="005E4B5E" w:rsidRDefault="005E4B5E" w:rsidP="00541913">
      <w:pPr>
        <w:rPr>
          <w:rFonts w:ascii="Times New Roman" w:hAnsi="Times New Roman" w:cs="Times New Roman"/>
          <w:sz w:val="15"/>
          <w:szCs w:val="15"/>
        </w:rPr>
      </w:pPr>
      <w:r w:rsidRPr="005E4B5E">
        <w:rPr>
          <w:rFonts w:ascii="Times New Roman" w:hAnsi="Times New Roman" w:cs="Times New Roman"/>
          <w:sz w:val="15"/>
          <w:szCs w:val="15"/>
          <w:vertAlign w:val="superscript"/>
        </w:rPr>
        <w:t>#</w:t>
      </w:r>
      <w:r w:rsidRPr="005E4B5E">
        <w:rPr>
          <w:rFonts w:ascii="Times New Roman" w:hAnsi="Times New Roman" w:cs="Times New Roman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Given named study is omitted.</w:t>
      </w:r>
    </w:p>
    <w:sectPr w:rsidR="00A31D23" w:rsidRPr="005E4B5E" w:rsidSect="00E76D4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50D" w:rsidRDefault="0043250D" w:rsidP="00A944A7">
      <w:r>
        <w:separator/>
      </w:r>
    </w:p>
  </w:endnote>
  <w:endnote w:type="continuationSeparator" w:id="0">
    <w:p w:rsidR="0043250D" w:rsidRDefault="0043250D" w:rsidP="00A94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50D" w:rsidRDefault="0043250D" w:rsidP="00A944A7">
      <w:r>
        <w:separator/>
      </w:r>
    </w:p>
  </w:footnote>
  <w:footnote w:type="continuationSeparator" w:id="0">
    <w:p w:rsidR="0043250D" w:rsidRDefault="0043250D" w:rsidP="00A94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479"/>
    <w:rsid w:val="000776B8"/>
    <w:rsid w:val="000D3F8F"/>
    <w:rsid w:val="000D4FAF"/>
    <w:rsid w:val="001D3747"/>
    <w:rsid w:val="00243A7E"/>
    <w:rsid w:val="00262100"/>
    <w:rsid w:val="00282048"/>
    <w:rsid w:val="002B1B31"/>
    <w:rsid w:val="003E143E"/>
    <w:rsid w:val="0043250D"/>
    <w:rsid w:val="00437194"/>
    <w:rsid w:val="004B619A"/>
    <w:rsid w:val="00541913"/>
    <w:rsid w:val="005E4B5E"/>
    <w:rsid w:val="00616B99"/>
    <w:rsid w:val="00655F04"/>
    <w:rsid w:val="006723F0"/>
    <w:rsid w:val="0067628E"/>
    <w:rsid w:val="00747C52"/>
    <w:rsid w:val="007C5F6B"/>
    <w:rsid w:val="008147F1"/>
    <w:rsid w:val="008412CB"/>
    <w:rsid w:val="00980479"/>
    <w:rsid w:val="00A31D23"/>
    <w:rsid w:val="00A944A7"/>
    <w:rsid w:val="00B1052A"/>
    <w:rsid w:val="00B444C5"/>
    <w:rsid w:val="00C66B8B"/>
    <w:rsid w:val="00CE1993"/>
    <w:rsid w:val="00CF2650"/>
    <w:rsid w:val="00D0061A"/>
    <w:rsid w:val="00E10858"/>
    <w:rsid w:val="00E76D48"/>
    <w:rsid w:val="00F81FD7"/>
    <w:rsid w:val="00F94068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736F1"/>
  <w15:chartTrackingRefBased/>
  <w15:docId w15:val="{F3769A13-99A4-4954-A25A-233D2042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80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4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44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4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4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82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80</Words>
  <Characters>5591</Characters>
  <Application>Microsoft Office Word</Application>
  <DocSecurity>0</DocSecurity>
  <Lines>46</Lines>
  <Paragraphs>13</Paragraphs>
  <ScaleCrop>false</ScaleCrop>
  <Company>Sky123.Org</Company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6</cp:revision>
  <dcterms:created xsi:type="dcterms:W3CDTF">2020-09-12T02:26:00Z</dcterms:created>
  <dcterms:modified xsi:type="dcterms:W3CDTF">2020-09-19T10:43:00Z</dcterms:modified>
</cp:coreProperties>
</file>